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36FC9" w14:textId="77777777" w:rsidR="00E03DF4" w:rsidRPr="004F4336" w:rsidRDefault="00E03DF4" w:rsidP="00E03DF4">
      <w:pPr>
        <w:rPr>
          <w:rFonts w:ascii="Times New Roman" w:hAnsi="Times New Roman" w:cs="Times New Roman"/>
          <w:sz w:val="24"/>
          <w:szCs w:val="24"/>
        </w:rPr>
      </w:pPr>
      <w:r w:rsidRPr="004F433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F4336">
        <w:rPr>
          <w:rFonts w:ascii="Times New Roman" w:hAnsi="Times New Roman" w:cs="Times New Roman"/>
          <w:sz w:val="24"/>
          <w:szCs w:val="24"/>
        </w:rPr>
        <w:t>. Relationship between temperature metrics and floating kelp canopy area (defined as percent of maximum canopy area observed)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Macrocyst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Nereocystis</w:t>
      </w:r>
      <w:r>
        <w:rPr>
          <w:rFonts w:ascii="Times New Roman" w:hAnsi="Times New Roman" w:cs="Times New Roman"/>
          <w:sz w:val="24"/>
          <w:szCs w:val="24"/>
        </w:rPr>
        <w:t xml:space="preserve"> in sub-regions where they commonly co-occur</w:t>
      </w:r>
      <w:r w:rsidRPr="004F4336">
        <w:rPr>
          <w:rFonts w:ascii="Times New Roman" w:hAnsi="Times New Roman" w:cs="Times New Roman"/>
          <w:sz w:val="24"/>
          <w:szCs w:val="24"/>
        </w:rPr>
        <w:t>. Results of beta regression models by sub-region and temperature metri</w:t>
      </w:r>
      <w:r>
        <w:rPr>
          <w:rFonts w:ascii="Times New Roman" w:hAnsi="Times New Roman" w:cs="Times New Roman"/>
          <w:sz w:val="24"/>
          <w:szCs w:val="24"/>
        </w:rPr>
        <w:t>c for years 2011-2018</w:t>
      </w:r>
      <w:r w:rsidRPr="004F433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97"/>
        <w:gridCol w:w="3228"/>
        <w:gridCol w:w="900"/>
        <w:gridCol w:w="990"/>
        <w:gridCol w:w="810"/>
        <w:gridCol w:w="819"/>
        <w:gridCol w:w="976"/>
        <w:gridCol w:w="725"/>
      </w:tblGrid>
      <w:tr w:rsidR="00E03DF4" w:rsidRPr="00735BFF" w14:paraId="1533B30C" w14:textId="77777777" w:rsidTr="00AC6880">
        <w:tc>
          <w:tcPr>
            <w:tcW w:w="997" w:type="dxa"/>
            <w:vMerge w:val="restart"/>
          </w:tcPr>
          <w:p w14:paraId="6C743A66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Sub-region</w:t>
            </w:r>
          </w:p>
        </w:tc>
        <w:tc>
          <w:tcPr>
            <w:tcW w:w="3228" w:type="dxa"/>
            <w:vMerge w:val="restart"/>
          </w:tcPr>
          <w:p w14:paraId="41F146BA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6033282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5987786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seudo-R</w:t>
            </w:r>
            <w:r w:rsidRPr="004F43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52E263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</w:tcPr>
          <w:p w14:paraId="367D2AAE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7ADB241B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seudo-R</w:t>
            </w:r>
            <w:r w:rsidRPr="004F43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</w:tcBorders>
          </w:tcPr>
          <w:p w14:paraId="44052A47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E03DF4" w:rsidRPr="00735BFF" w14:paraId="4C48B776" w14:textId="77777777" w:rsidTr="00AC6880">
        <w:tc>
          <w:tcPr>
            <w:tcW w:w="997" w:type="dxa"/>
            <w:vMerge/>
          </w:tcPr>
          <w:p w14:paraId="7B68913F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  <w:tcBorders>
              <w:bottom w:val="single" w:sz="4" w:space="0" w:color="auto"/>
            </w:tcBorders>
          </w:tcPr>
          <w:p w14:paraId="75991F6F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14:paraId="0E57E7C7" w14:textId="77777777" w:rsidR="00E03DF4" w:rsidRPr="00BB4B4B" w:rsidRDefault="00E03DF4" w:rsidP="00AC68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B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reocystis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</w:tcBorders>
          </w:tcPr>
          <w:p w14:paraId="5D6379E9" w14:textId="77777777" w:rsidR="00E03DF4" w:rsidRPr="00BB4B4B" w:rsidRDefault="00E03DF4" w:rsidP="00AC68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B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ystis</w:t>
            </w:r>
          </w:p>
        </w:tc>
      </w:tr>
      <w:tr w:rsidR="00E03DF4" w:rsidRPr="00735BFF" w14:paraId="04E7F564" w14:textId="77777777" w:rsidTr="00AC6880">
        <w:tc>
          <w:tcPr>
            <w:tcW w:w="997" w:type="dxa"/>
            <w:vMerge w:val="restart"/>
            <w:vAlign w:val="center"/>
          </w:tcPr>
          <w:p w14:paraId="1CB2FF37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3228" w:type="dxa"/>
            <w:tcBorders>
              <w:bottom w:val="nil"/>
              <w:right w:val="single" w:sz="4" w:space="0" w:color="auto"/>
            </w:tcBorders>
          </w:tcPr>
          <w:p w14:paraId="19F59030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thly mean temperature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14:paraId="7CA9458B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4DDE9F9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14:paraId="5065AE54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67DDA12F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3C7D6BA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5" w:type="dxa"/>
            <w:tcBorders>
              <w:left w:val="nil"/>
              <w:bottom w:val="nil"/>
            </w:tcBorders>
          </w:tcPr>
          <w:p w14:paraId="3297CEDE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0.5</w:t>
            </w:r>
          </w:p>
        </w:tc>
      </w:tr>
      <w:tr w:rsidR="00E03DF4" w:rsidRPr="00735BFF" w14:paraId="2EF79A6C" w14:textId="77777777" w:rsidTr="00AC6880">
        <w:tc>
          <w:tcPr>
            <w:tcW w:w="997" w:type="dxa"/>
            <w:vMerge/>
            <w:vAlign w:val="center"/>
          </w:tcPr>
          <w:p w14:paraId="51BDAF8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nil"/>
              <w:right w:val="single" w:sz="4" w:space="0" w:color="auto"/>
            </w:tcBorders>
          </w:tcPr>
          <w:p w14:paraId="7503C2B4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. temperature anoma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16C7A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BB4C2D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E663B9C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3097A4F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DA5E9BD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0104C49E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2.7</w:t>
            </w:r>
          </w:p>
        </w:tc>
      </w:tr>
      <w:tr w:rsidR="00E03DF4" w:rsidRPr="00735BFF" w14:paraId="63157128" w14:textId="77777777" w:rsidTr="00AC6880">
        <w:tc>
          <w:tcPr>
            <w:tcW w:w="997" w:type="dxa"/>
            <w:vMerge/>
            <w:vAlign w:val="center"/>
          </w:tcPr>
          <w:p w14:paraId="6BEBDD7A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9C7829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Number of days with SSTA&gt;0°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BA8F3D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08E7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0760556C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9B900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E149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14:paraId="03A16E69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3DF4" w:rsidRPr="00735BFF" w14:paraId="52355C87" w14:textId="77777777" w:rsidTr="00AC6880">
        <w:tc>
          <w:tcPr>
            <w:tcW w:w="997" w:type="dxa"/>
            <w:vMerge w:val="restart"/>
            <w:vAlign w:val="center"/>
          </w:tcPr>
          <w:p w14:paraId="48A30284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3228" w:type="dxa"/>
            <w:tcBorders>
              <w:bottom w:val="nil"/>
              <w:right w:val="single" w:sz="4" w:space="0" w:color="auto"/>
            </w:tcBorders>
          </w:tcPr>
          <w:p w14:paraId="30A46CE1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thly mean temperature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14:paraId="2EF1AEEF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8D0CD56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14:paraId="4D620CCC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7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4591BC8F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02FB9A9C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5" w:type="dxa"/>
            <w:tcBorders>
              <w:left w:val="nil"/>
              <w:bottom w:val="nil"/>
            </w:tcBorders>
          </w:tcPr>
          <w:p w14:paraId="0967124A" w14:textId="77777777" w:rsidR="00E03DF4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.9</w:t>
            </w:r>
          </w:p>
        </w:tc>
      </w:tr>
      <w:tr w:rsidR="00E03DF4" w:rsidRPr="00735BFF" w14:paraId="49FF4BC8" w14:textId="77777777" w:rsidTr="00AC6880">
        <w:tc>
          <w:tcPr>
            <w:tcW w:w="997" w:type="dxa"/>
            <w:vMerge/>
            <w:vAlign w:val="center"/>
          </w:tcPr>
          <w:p w14:paraId="642B87FD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nil"/>
              <w:right w:val="single" w:sz="4" w:space="0" w:color="auto"/>
            </w:tcBorders>
          </w:tcPr>
          <w:p w14:paraId="750CE779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. temperature anoma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902BF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8B218B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992A843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A4DF93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5E9BE1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148EEBF8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3DF4" w:rsidRPr="00735BFF" w14:paraId="54C6BC79" w14:textId="77777777" w:rsidTr="00AC6880">
        <w:tc>
          <w:tcPr>
            <w:tcW w:w="997" w:type="dxa"/>
            <w:vMerge/>
            <w:vAlign w:val="center"/>
          </w:tcPr>
          <w:p w14:paraId="620B0475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B6DD4F" w14:textId="77777777" w:rsidR="00E03DF4" w:rsidRPr="007A63F6" w:rsidRDefault="00E03DF4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Number of days with SSTA&gt;0°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55139E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E47CE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75754E2C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F1DC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F52C5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14:paraId="61174534" w14:textId="77777777" w:rsidR="00E03DF4" w:rsidRPr="004F4336" w:rsidRDefault="00E03DF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7394CF7" w14:textId="77777777" w:rsidR="00E03DF4" w:rsidRDefault="00E03DF4" w:rsidP="00E03DF4">
      <w:pPr>
        <w:rPr>
          <w:rFonts w:ascii="Times New Roman" w:hAnsi="Times New Roman" w:cs="Times New Roman"/>
          <w:sz w:val="24"/>
          <w:szCs w:val="24"/>
        </w:rPr>
      </w:pPr>
    </w:p>
    <w:p w14:paraId="5843D903" w14:textId="77777777" w:rsidR="00A77A30" w:rsidRDefault="00A77A30"/>
    <w:sectPr w:rsidR="00A7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F4"/>
    <w:rsid w:val="002A41AD"/>
    <w:rsid w:val="00A77A30"/>
    <w:rsid w:val="00B62C6E"/>
    <w:rsid w:val="00E0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FB99"/>
  <w15:chartTrackingRefBased/>
  <w15:docId w15:val="{AB5C0EEB-A644-47B1-B99A-41623403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DF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D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D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D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D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D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D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D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D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D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D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D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3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DF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3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D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DF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>Washington State Department of Natural Resources 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53:00Z</dcterms:created>
  <dcterms:modified xsi:type="dcterms:W3CDTF">2025-03-24T18:53:00Z</dcterms:modified>
</cp:coreProperties>
</file>